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9FD" w:rsidRPr="0026749C" w:rsidRDefault="00D739FD" w:rsidP="00D739FD">
      <w:pPr>
        <w:jc w:val="both"/>
        <w:rPr>
          <w:rFonts w:ascii="Arial" w:hAnsi="Arial" w:cs="Arial"/>
          <w:sz w:val="22"/>
          <w:lang w:val="en-US"/>
        </w:rPr>
      </w:pPr>
      <w:bookmarkStart w:id="0" w:name="_GoBack"/>
      <w:bookmarkEnd w:id="0"/>
      <w:r w:rsidRPr="0026749C">
        <w:rPr>
          <w:rFonts w:ascii="Arial" w:hAnsi="Arial" w:cs="Arial"/>
          <w:b/>
          <w:sz w:val="22"/>
          <w:lang w:val="en-US"/>
        </w:rPr>
        <w:t>Supplemental table 2</w:t>
      </w:r>
      <w:r w:rsidRPr="0026749C">
        <w:rPr>
          <w:rFonts w:ascii="Arial" w:hAnsi="Arial" w:cs="Arial"/>
          <w:sz w:val="22"/>
          <w:lang w:val="en-US"/>
        </w:rPr>
        <w:t xml:space="preserve">. Original Statements (Dutch and Spanish) </w:t>
      </w:r>
    </w:p>
    <w:p w:rsidR="00D739FD" w:rsidRPr="0026749C" w:rsidRDefault="00D739FD" w:rsidP="00D739FD">
      <w:pPr>
        <w:jc w:val="both"/>
        <w:rPr>
          <w:rFonts w:ascii="Arial" w:hAnsi="Arial" w:cs="Arial"/>
          <w:sz w:val="22"/>
          <w:lang w:val="en-US"/>
        </w:rPr>
      </w:pPr>
    </w:p>
    <w:p w:rsidR="00D739FD" w:rsidRPr="0026749C" w:rsidRDefault="00D739FD" w:rsidP="00D739FD">
      <w:pPr>
        <w:jc w:val="both"/>
        <w:rPr>
          <w:rFonts w:ascii="Arial" w:hAnsi="Arial" w:cs="Arial"/>
          <w:b/>
          <w:sz w:val="22"/>
          <w:lang w:val="en-US"/>
        </w:rPr>
      </w:pPr>
      <w:r w:rsidRPr="0026749C">
        <w:rPr>
          <w:rFonts w:ascii="Arial" w:hAnsi="Arial" w:cs="Arial"/>
          <w:b/>
          <w:sz w:val="22"/>
          <w:lang w:val="en-US"/>
        </w:rPr>
        <w:t>2a. Patients.</w:t>
      </w:r>
    </w:p>
    <w:p w:rsidR="00D739FD" w:rsidRDefault="00D739FD" w:rsidP="00D739FD">
      <w:pPr>
        <w:jc w:val="both"/>
        <w:rPr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739FD" w:rsidTr="00106D58">
        <w:tc>
          <w:tcPr>
            <w:tcW w:w="906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98"/>
              <w:gridCol w:w="4228"/>
            </w:tblGrid>
            <w:tr w:rsidR="00D739FD" w:rsidRPr="003D155C" w:rsidTr="00106D58">
              <w:trPr>
                <w:trHeight w:val="124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val="en-US" w:eastAsia="en-US"/>
                    </w:rPr>
                    <w:t>Dutch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val="en-US" w:eastAsia="en-US"/>
                    </w:rPr>
                    <w:t>Spanish</w:t>
                  </w:r>
                </w:p>
              </w:tc>
            </w:tr>
            <w:tr w:rsidR="00D739FD" w:rsidRPr="009C14BB" w:rsidTr="00106D58">
              <w:trPr>
                <w:trHeight w:val="124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  <w:shd w:val="clear" w:color="auto" w:fill="FFF2CC"/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eastAsia="en-US"/>
                    </w:rPr>
                    <w:t xml:space="preserve">Welke aspecten hebben invloed op het bespreken van uw seksuele gezondheid met uw reumatoloog? 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  <w:shd w:val="clear" w:color="auto" w:fill="FFF2CC"/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val="es-MX" w:eastAsia="en-US"/>
                    </w:rPr>
                    <w:t>¿Qué aspectos influyen al hablar acerca de la salud sexual con el reumatólog@?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geslacht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El género d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 xml:space="preserve">Het leeftijdsverschil met de reumatoloog 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La diferencia de edad con el reumatólog@ 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levensfase waarin ik mij bevin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etapa de la vida en la que me encuentro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van een kinderwens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deseo de tener hijos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van een partner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tener pareja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Mijn culturele/religieuze achtergron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Mi cultura/religión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culturele/religieuze achtergrond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cultura/religión del reumatólog@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ervaring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La experiencia d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lang ik de reumatoloog ken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Cuánto tiempo hace que conozco a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de relatie is met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Cómo es la relación que tengo con 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(gehad) van problemen op het gebied van seksuele gezondhei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tener (haber tenido) problemas de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actief mijn ziekte is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Qué tan activa está mi enfermedad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lang ik de ziekte heb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Cuánto tiempo llevo padeciendo la enfermedad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van een andere ziekte en/of gebruik van andere medicatie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padecer otra enfermedad y/o de tomar otro medicamento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beschikbare tijd tijdens het consul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tiempo disponible durante la consulta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bespreken van andere onderwerpen (zoals werk, hobby) is belangrijker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Hablar sobre otros temas (como el trabajo, las aficiones) es más importante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Ik verwacht dat de reumatoloog erover begin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spero que sea el reumatólog@ quien empiece a hablar sobre el tema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Of de reumatoloog tijdens een eerder consult naar mijn seksuele gezondheid heeft geïnformeer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Si el reumatólog@ me preguntó sobre mi salud sexual en una consulta anterior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indruk dat de reumatoloog open staat voor het bespreken van seksuele gezondhei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Mi impresión de que el reumatólog@ está abierto a hablar sobr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indruk dat de reumatoloog het bespreken van seksuele gezondheid niet belangrijk vind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Mi impresión de que el reumatólog@ no considera importante hablar d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Angst voor de reactie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temor ante la reacción d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Ongemak om over seksuele gezondheid te praten met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incomodidad que me produce hablar sobre la salud sexual con 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mening dat het bespreken van seksuele gezondheid niet thuis hoort bij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opinión que tengo de que no es competencia del reumatólog@ hablar sobr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ervaring met het bespreken van seksuele gezondheid met zorgverleners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Mi experiencia abordando el tema de la salud sexual con los profesionales de la salud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beschikbaarheid van andere zorgverleners waarmee ik seksuele gezondheid kan bespreken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disponibilidad de otros profesionales de la salud con los que puedo hablar sobr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voorkeur om informatie over seksuele gezondheid schriftelijk te krijgen (folder/online)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que prefiero recibir información sobre la salud sexual por escrito (folleto/en línea)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Als mijn partner erop aandring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Si mi pareja insiste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belang van seksuele gezondheid voor mijn kwaliteit van leven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importancia de la salud sexual para mi calidad de vida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 xml:space="preserve">Als ik behoefte heb aan informatie over het effect van medicatie op mijn seksuele gezondheid 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Si necesito información sobre el efecto del medicamento en mi salud sexual 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Seksuele gezondheid is van belang bij de keuze van de behandelin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salud sexual es importante para la elección del tratamiento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Een bekend (of mogelijk) negatief effect van de medicatie op de vruchtbaarhei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Un efecto negativo conocido (o posible) del medicamento en la fertilidad 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Een bekend (of mogelijk) negatief effect van de medicatie op de seksualitei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Un efecto negativo conocido (o posible) del medicamento en la sexualidad </w:t>
                  </w:r>
                </w:p>
              </w:tc>
            </w:tr>
            <w:tr w:rsidR="00D739FD" w:rsidRPr="003D155C" w:rsidTr="00106D58">
              <w:trPr>
                <w:trHeight w:val="117"/>
              </w:trPr>
              <w:tc>
                <w:tcPr>
                  <w:tcW w:w="0" w:type="auto"/>
                  <w:gridSpan w:val="2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i/>
                      <w:iCs/>
                      <w:color w:val="000000"/>
                      <w:sz w:val="18"/>
                      <w:szCs w:val="18"/>
                      <w:lang w:eastAsia="en-US"/>
                    </w:rPr>
                    <w:t xml:space="preserve">* </w:t>
                  </w:r>
                  <w:r>
                    <w:rPr>
                      <w:rFonts w:ascii="Calibri" w:eastAsiaTheme="minorHAnsi" w:hAnsi="Calibri" w:cs="Calibri"/>
                      <w:i/>
                      <w:iCs/>
                      <w:color w:val="000000"/>
                      <w:sz w:val="18"/>
                      <w:szCs w:val="18"/>
                      <w:lang w:eastAsia="en-US"/>
                    </w:rPr>
                    <w:t>Translation</w:t>
                  </w:r>
                  <w:r w:rsidRPr="0026749C">
                    <w:rPr>
                      <w:rFonts w:ascii="Calibri" w:eastAsiaTheme="minorHAnsi" w:hAnsi="Calibri" w:cs="Calibri"/>
                      <w:i/>
                      <w:iCs/>
                      <w:color w:val="000000"/>
                      <w:sz w:val="18"/>
                      <w:szCs w:val="18"/>
                      <w:lang w:eastAsia="en-US"/>
                    </w:rPr>
                    <w:t>: Bureau voor Spaanstalige Dienstverlening</w:t>
                  </w:r>
                </w:p>
              </w:tc>
            </w:tr>
          </w:tbl>
          <w:p w:rsidR="00D739FD" w:rsidRDefault="00D739FD" w:rsidP="00106D58">
            <w:pPr>
              <w:jc w:val="both"/>
              <w:rPr>
                <w:sz w:val="20"/>
              </w:rPr>
            </w:pPr>
          </w:p>
        </w:tc>
      </w:tr>
      <w:tr w:rsidR="00D739FD" w:rsidTr="00106D58">
        <w:tc>
          <w:tcPr>
            <w:tcW w:w="9062" w:type="dxa"/>
          </w:tcPr>
          <w:p w:rsidR="00D739FD" w:rsidRDefault="00D739FD" w:rsidP="00106D58">
            <w:pPr>
              <w:jc w:val="both"/>
              <w:rPr>
                <w:sz w:val="20"/>
              </w:rPr>
            </w:pPr>
          </w:p>
        </w:tc>
      </w:tr>
      <w:tr w:rsidR="00D739FD" w:rsidTr="00106D58">
        <w:tc>
          <w:tcPr>
            <w:tcW w:w="9062" w:type="dxa"/>
          </w:tcPr>
          <w:p w:rsidR="00D739FD" w:rsidRDefault="00D739FD" w:rsidP="00106D58">
            <w:pPr>
              <w:jc w:val="both"/>
              <w:rPr>
                <w:sz w:val="20"/>
              </w:rPr>
            </w:pPr>
          </w:p>
        </w:tc>
      </w:tr>
    </w:tbl>
    <w:p w:rsidR="00D739FD" w:rsidRPr="0026749C" w:rsidRDefault="00D739FD" w:rsidP="00D739FD">
      <w:pPr>
        <w:jc w:val="both"/>
        <w:rPr>
          <w:rFonts w:ascii="Arial" w:hAnsi="Arial" w:cs="Arial"/>
          <w:b/>
          <w:sz w:val="22"/>
        </w:rPr>
      </w:pPr>
      <w:r w:rsidRPr="0026749C">
        <w:rPr>
          <w:rFonts w:ascii="Arial" w:hAnsi="Arial" w:cs="Arial"/>
          <w:b/>
          <w:sz w:val="22"/>
        </w:rPr>
        <w:lastRenderedPageBreak/>
        <w:t>2b. Rheumatologists</w:t>
      </w:r>
    </w:p>
    <w:p w:rsidR="00D739FD" w:rsidRDefault="00D739FD" w:rsidP="00D739FD">
      <w:pPr>
        <w:jc w:val="both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739FD" w:rsidRPr="009C14BB" w:rsidTr="00106D58">
        <w:tc>
          <w:tcPr>
            <w:tcW w:w="906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98"/>
              <w:gridCol w:w="4228"/>
            </w:tblGrid>
            <w:tr w:rsidR="00D739FD" w:rsidRPr="003D155C" w:rsidTr="00106D58">
              <w:trPr>
                <w:trHeight w:val="124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val="en-US" w:eastAsia="en-US"/>
                    </w:rPr>
                    <w:t>Dutch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val="en-US" w:eastAsia="en-US"/>
                    </w:rPr>
                    <w:t>Spanish</w:t>
                  </w:r>
                </w:p>
              </w:tc>
            </w:tr>
            <w:tr w:rsidR="00D739FD" w:rsidRPr="009C14BB" w:rsidTr="00106D58">
              <w:trPr>
                <w:trHeight w:val="124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  <w:shd w:val="clear" w:color="auto" w:fill="FFF2CC"/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eastAsia="en-US"/>
                    </w:rPr>
                    <w:t xml:space="preserve">Welke aspecten hebben invloed op het bespreken van uw seksuele gezondheid met uw reumatoloog? 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  <w:shd w:val="clear" w:color="auto" w:fill="FFF2CC"/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b/>
                      <w:bCs/>
                      <w:color w:val="000000"/>
                      <w:sz w:val="18"/>
                      <w:szCs w:val="18"/>
                      <w:lang w:val="es-MX" w:eastAsia="en-US"/>
                    </w:rPr>
                    <w:t>¿Qué aspectos influyen al hablar acerca de la salud sexual con el reumatólog@?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geslacht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El género d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 xml:space="preserve">Het leeftijdsverschil met de reumatoloog 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La diferencia de edad con el reumatólog@ 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levensfase waarin ik mij bevin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etapa de la vida en la que me encuentro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van een kinderwens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deseo de tener hijos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van een partner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tener pareja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Mijn culturele/religieuze achtergron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Mi cultura/religión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culturele/religieuze achtergrond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cultura/religión del reumatólog@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ervaring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La experiencia d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lang ik de reumatoloog ken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Cuánto tiempo hace que conozco a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de relatie is met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Cómo es la relación que tengo con 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(gehad) van problemen op het gebied van seksuele gezondhei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tener (haber tenido) problemas de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actief mijn ziekte is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Qué tan activa está mi enfermedad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oe lang ik de ziekte heb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Cuánto tiempo llevo padeciendo la enfermedad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hebben van een andere ziekte en/of gebruik van andere medicatie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padecer otra enfermedad y/o de tomar otro medicamento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beschikbare tijd tijdens het consul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tiempo disponible durante la consulta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bespreken van andere onderwerpen (zoals werk, hobby) is belangrijker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Hablar sobre otros temas (como el trabajo, las aficiones) es más importante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Ik verwacht dat de reumatoloog erover begin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spero que sea el reumatólog@ quien empiece a hablar sobre el tema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Of de reumatoloog tijdens een eerder consult naar mijn seksuele gezondheid heeft geïnformeer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Si el reumatólog@ me preguntó sobre mi salud sexual en una consulta anterior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indruk dat de reumatoloog open staat voor het bespreken van seksuele gezondhei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Mi impresión de que el reumatólog@ está abierto a hablar sobr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indruk dat de reumatoloog het bespreken van seksuele gezondheid niet belangrijk vind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Mi impresión de que el reumatólog@ no considera importante hablar d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Angst voor de reactie van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temor ante la reacción d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Ongemak om over seksuele gezondheid te praten met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incomodidad que me produce hablar sobre la salud sexual con el reumatólog@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mening dat het bespreken van seksuele gezondheid niet thuis hoort bij de reumatoloo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opinión que tengo de que no es competencia del reumatólog@ hablar sobr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ervaring met het bespreken van seksuele gezondheid met zorgverleners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Mi experiencia abordando el tema de la salud sexual con los profesionales de la salud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De beschikbaarheid van andere zorgverleners waarmee ik seksuele gezondheid kan bespreken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disponibilidad de otros profesionales de la salud con los que puedo hablar sobre la salud sexual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Mijn voorkeur om informatie over seksuele gezondheid schriftelijk te krijgen (folder/online)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El hecho de que prefiero recibir información sobre la salud sexual por escrito (folleto/en línea)</w:t>
                  </w:r>
                </w:p>
              </w:tc>
            </w:tr>
            <w:tr w:rsidR="00D739FD" w:rsidRPr="003D155C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Als mijn partner erop aandring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3D155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</w:pPr>
                  <w:r w:rsidRPr="003D155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n-US" w:eastAsia="en-US"/>
                    </w:rPr>
                    <w:t>Si mi pareja insiste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Het belang van seksuele gezondheid voor mijn kwaliteit van leven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importancia de la salud sexual para mi calidad de vida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 xml:space="preserve">Als ik behoefte heb aan informatie over het effect van medicatie op mijn seksuele gezondheid 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Si necesito información sobre el efecto del medicamento en mi salud sexual 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Seksuele gezondheid is van belang bij de keuze van de behandeling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>La salud sexual es importante para la elección del tratamiento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Een bekend (of mogelijk) negatief effect van de medicatie op de vruchtbaarheid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Un efecto negativo conocido (o posible) del medicamento en la fertilidad </w:t>
                  </w:r>
                </w:p>
              </w:tc>
            </w:tr>
            <w:tr w:rsidR="00D739FD" w:rsidRPr="009C14BB" w:rsidTr="00106D58">
              <w:trPr>
                <w:trHeight w:val="120"/>
              </w:trPr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eastAsia="en-US"/>
                    </w:rPr>
                    <w:t>Een bekend (of mogelijk) negatief effect van de medicatie op de seksualiteit</w:t>
                  </w:r>
                </w:p>
              </w:tc>
              <w:tc>
                <w:tcPr>
                  <w:tcW w:w="0" w:type="auto"/>
                  <w:tcBorders>
                    <w:top w:val="dotted" w:sz="8" w:space="0" w:color="000000"/>
                    <w:left w:val="dotted" w:sz="8" w:space="0" w:color="000000"/>
                    <w:bottom w:val="dotted" w:sz="8" w:space="0" w:color="000000"/>
                    <w:right w:val="dotted" w:sz="8" w:space="0" w:color="000000"/>
                  </w:tcBorders>
                </w:tcPr>
                <w:p w:rsidR="00D739FD" w:rsidRPr="0026749C" w:rsidRDefault="00D739FD" w:rsidP="00106D58">
                  <w:pPr>
                    <w:autoSpaceDE w:val="0"/>
                    <w:autoSpaceDN w:val="0"/>
                    <w:adjustRightInd w:val="0"/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</w:pPr>
                  <w:r w:rsidRPr="0026749C">
                    <w:rPr>
                      <w:rFonts w:ascii="Calibri" w:eastAsiaTheme="minorHAnsi" w:hAnsi="Calibri" w:cs="Calibri"/>
                      <w:color w:val="000000"/>
                      <w:sz w:val="18"/>
                      <w:szCs w:val="18"/>
                      <w:lang w:val="es-MX" w:eastAsia="en-US"/>
                    </w:rPr>
                    <w:t xml:space="preserve">Un efecto negativo conocido (o posible) del medicamento en la sexualidad </w:t>
                  </w:r>
                </w:p>
              </w:tc>
            </w:tr>
          </w:tbl>
          <w:p w:rsidR="00D739FD" w:rsidRPr="0026749C" w:rsidRDefault="00D739FD" w:rsidP="00106D58">
            <w:pPr>
              <w:jc w:val="both"/>
              <w:rPr>
                <w:sz w:val="20"/>
                <w:lang w:val="es-MX"/>
              </w:rPr>
            </w:pPr>
          </w:p>
        </w:tc>
      </w:tr>
      <w:tr w:rsidR="00D739FD" w:rsidRPr="003D155C" w:rsidTr="00106D58">
        <w:tc>
          <w:tcPr>
            <w:tcW w:w="9062" w:type="dxa"/>
          </w:tcPr>
          <w:p w:rsidR="00D739FD" w:rsidRPr="003D155C" w:rsidRDefault="00D739FD" w:rsidP="00106D58">
            <w:pPr>
              <w:jc w:val="both"/>
              <w:rPr>
                <w:sz w:val="20"/>
              </w:rPr>
            </w:pPr>
            <w:r w:rsidRPr="00921971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  <w:lang w:eastAsia="en-US"/>
              </w:rPr>
              <w:t xml:space="preserve">* </w:t>
            </w:r>
            <w:r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  <w:lang w:eastAsia="en-US"/>
              </w:rPr>
              <w:t>Translation</w:t>
            </w:r>
            <w:r w:rsidRPr="00921971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  <w:lang w:eastAsia="en-US"/>
              </w:rPr>
              <w:t>: Bureau voor Spaanstalige Dienstverlening</w:t>
            </w:r>
          </w:p>
        </w:tc>
      </w:tr>
    </w:tbl>
    <w:p w:rsidR="00D739FD" w:rsidRDefault="00D739FD" w:rsidP="00D739FD">
      <w:pPr>
        <w:jc w:val="both"/>
        <w:rPr>
          <w:sz w:val="20"/>
        </w:rPr>
      </w:pPr>
      <w:r>
        <w:rPr>
          <w:sz w:val="20"/>
        </w:rPr>
        <w:fldChar w:fldCharType="begin"/>
      </w:r>
      <w:r w:rsidRPr="00496B75">
        <w:rPr>
          <w:sz w:val="20"/>
        </w:rPr>
        <w:instrText xml:space="preserve"> ADDIN </w:instrText>
      </w:r>
      <w:r>
        <w:rPr>
          <w:sz w:val="20"/>
        </w:rPr>
        <w:fldChar w:fldCharType="end"/>
      </w:r>
    </w:p>
    <w:p w:rsidR="00D739FD" w:rsidRPr="00496B75" w:rsidRDefault="00D739FD" w:rsidP="00D739FD">
      <w:pPr>
        <w:jc w:val="both"/>
        <w:rPr>
          <w:sz w:val="20"/>
        </w:rPr>
      </w:pPr>
    </w:p>
    <w:p w:rsidR="00D739FD" w:rsidRPr="00496B75" w:rsidRDefault="00D739FD" w:rsidP="00D739FD">
      <w:pPr>
        <w:jc w:val="both"/>
        <w:rPr>
          <w:sz w:val="20"/>
        </w:rPr>
      </w:pPr>
    </w:p>
    <w:p w:rsidR="00D739FD" w:rsidRPr="00496B75" w:rsidRDefault="00D739FD" w:rsidP="00D739FD">
      <w:pPr>
        <w:jc w:val="both"/>
        <w:rPr>
          <w:sz w:val="20"/>
        </w:rPr>
      </w:pPr>
    </w:p>
    <w:p w:rsidR="00D739FD" w:rsidRPr="00496B75" w:rsidRDefault="00D739FD" w:rsidP="00D739FD">
      <w:pPr>
        <w:jc w:val="both"/>
        <w:rPr>
          <w:sz w:val="20"/>
        </w:rPr>
      </w:pPr>
    </w:p>
    <w:p w:rsidR="00D739FD" w:rsidRPr="00496B75" w:rsidRDefault="00D739FD" w:rsidP="00D739FD">
      <w:pPr>
        <w:jc w:val="both"/>
        <w:rPr>
          <w:sz w:val="20"/>
        </w:rPr>
      </w:pPr>
    </w:p>
    <w:p w:rsidR="00D739FD" w:rsidRPr="00496B75" w:rsidRDefault="00D739FD" w:rsidP="00D739FD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sectPr w:rsidR="00792917" w:rsidSect="00FC6DE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847930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47D50" w:rsidRDefault="00D739FD">
            <w:pPr>
              <w:pStyle w:val="Footer"/>
              <w:jc w:val="right"/>
            </w:pPr>
            <w:r w:rsidRPr="00F63D31">
              <w:rPr>
                <w:rFonts w:ascii="Arial" w:hAnsi="Arial" w:cs="Arial"/>
                <w:bCs/>
                <w:sz w:val="20"/>
              </w:rPr>
              <w:fldChar w:fldCharType="begin"/>
            </w:r>
            <w:r w:rsidRPr="00F63D31">
              <w:rPr>
                <w:rFonts w:ascii="Arial" w:hAnsi="Arial" w:cs="Arial"/>
                <w:bCs/>
                <w:sz w:val="20"/>
              </w:rPr>
              <w:instrText xml:space="preserve"> PAGE </w:instrText>
            </w:r>
            <w:r w:rsidRPr="00F63D31">
              <w:rPr>
                <w:rFonts w:ascii="Arial" w:hAnsi="Arial" w:cs="Arial"/>
                <w:bCs/>
                <w:sz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</w:rPr>
              <w:t>1</w:t>
            </w:r>
            <w:r w:rsidRPr="00F63D31">
              <w:rPr>
                <w:rFonts w:ascii="Arial" w:hAnsi="Arial" w:cs="Arial"/>
                <w:bCs/>
                <w:sz w:val="20"/>
              </w:rPr>
              <w:fldChar w:fldCharType="end"/>
            </w:r>
            <w:r w:rsidRPr="00F63D31">
              <w:rPr>
                <w:rFonts w:ascii="Arial" w:hAnsi="Arial" w:cs="Arial"/>
                <w:bCs/>
                <w:sz w:val="20"/>
              </w:rPr>
              <w:t>/</w:t>
            </w:r>
            <w:r w:rsidRPr="00F63D31">
              <w:rPr>
                <w:rFonts w:ascii="Arial" w:hAnsi="Arial" w:cs="Arial"/>
                <w:bCs/>
                <w:sz w:val="20"/>
              </w:rPr>
              <w:fldChar w:fldCharType="begin"/>
            </w:r>
            <w:r w:rsidRPr="00F63D31">
              <w:rPr>
                <w:rFonts w:ascii="Arial" w:hAnsi="Arial" w:cs="Arial"/>
                <w:bCs/>
                <w:sz w:val="20"/>
              </w:rPr>
              <w:instrText xml:space="preserve"> NUMPAGES  </w:instrText>
            </w:r>
            <w:r w:rsidRPr="00F63D31">
              <w:rPr>
                <w:rFonts w:ascii="Arial" w:hAnsi="Arial" w:cs="Arial"/>
                <w:bCs/>
                <w:sz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</w:rPr>
              <w:t>3</w:t>
            </w:r>
            <w:r w:rsidRPr="00F63D31">
              <w:rPr>
                <w:rFonts w:ascii="Arial" w:hAnsi="Arial" w:cs="Arial"/>
                <w:bCs/>
                <w:sz w:val="20"/>
              </w:rPr>
              <w:fldChar w:fldCharType="end"/>
            </w:r>
          </w:p>
        </w:sdtContent>
      </w:sdt>
    </w:sdtContent>
  </w:sdt>
  <w:p w:rsidR="00147D50" w:rsidRDefault="00D739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17"/>
    <w:rsid w:val="006013CC"/>
    <w:rsid w:val="00792917"/>
    <w:rsid w:val="00C22E7D"/>
    <w:rsid w:val="00D739FD"/>
    <w:rsid w:val="00D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D65E"/>
  <w14:defaultImageDpi w14:val="330"/>
  <w15:chartTrackingRefBased/>
  <w15:docId w15:val="{C7507299-0DCA-4FA3-9EF7-ACDFFA6C2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9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917"/>
    <w:rPr>
      <w:color w:val="0000FF"/>
      <w:u w:val="single"/>
    </w:rPr>
  </w:style>
  <w:style w:type="table" w:styleId="TableGrid">
    <w:name w:val="Table Grid"/>
    <w:basedOn w:val="TableNormal"/>
    <w:uiPriority w:val="59"/>
    <w:rsid w:val="00792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29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917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0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</dc:creator>
  <cp:keywords/>
  <dc:description/>
  <cp:lastModifiedBy>Luis Perez</cp:lastModifiedBy>
  <cp:revision>2</cp:revision>
  <dcterms:created xsi:type="dcterms:W3CDTF">2023-12-15T10:25:00Z</dcterms:created>
  <dcterms:modified xsi:type="dcterms:W3CDTF">2023-12-15T10:25:00Z</dcterms:modified>
</cp:coreProperties>
</file>